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F8BC4" w14:textId="6C6B9FEC" w:rsidR="00C62124" w:rsidRPr="00C62124" w:rsidRDefault="002468B8" w:rsidP="00C62124">
      <w:pPr>
        <w:spacing w:line="360" w:lineRule="auto"/>
        <w:jc w:val="both"/>
        <w:rPr>
          <w:rFonts w:cstheme="minorHAnsi"/>
          <w:b/>
          <w:sz w:val="36"/>
          <w:szCs w:val="36"/>
          <w:u w:val="single"/>
        </w:rPr>
      </w:pPr>
      <w:bookmarkStart w:id="0" w:name="_GoBack"/>
      <w:bookmarkEnd w:id="0"/>
      <w:r w:rsidRPr="00C62124">
        <w:rPr>
          <w:b/>
          <w:bCs/>
          <w:sz w:val="36"/>
          <w:szCs w:val="36"/>
          <w:u w:val="single"/>
          <w:lang w:val="en-AU"/>
        </w:rPr>
        <w:t>Interview guide</w:t>
      </w:r>
      <w:r w:rsidR="00C62124" w:rsidRPr="00C62124">
        <w:rPr>
          <w:rFonts w:cstheme="minorHAnsi"/>
          <w:b/>
          <w:sz w:val="36"/>
          <w:szCs w:val="36"/>
          <w:u w:val="single"/>
        </w:rPr>
        <w:t xml:space="preserve"> form for participation in the research study on Barrier challenges of utilization of maternal health services in Rwanda</w:t>
      </w:r>
    </w:p>
    <w:p w14:paraId="1E118FC6" w14:textId="7E7CE141" w:rsidR="006267AA" w:rsidRPr="00147359" w:rsidRDefault="006267AA" w:rsidP="00147359">
      <w:pPr>
        <w:ind w:left="2880" w:firstLine="720"/>
        <w:rPr>
          <w:b/>
          <w:bCs/>
          <w:u w:val="single"/>
          <w:lang w:val="en-AU"/>
        </w:rPr>
      </w:pPr>
    </w:p>
    <w:p w14:paraId="3B83A464" w14:textId="5FB9083C" w:rsidR="00AF769C" w:rsidRDefault="00AF769C">
      <w:pPr>
        <w:rPr>
          <w:lang w:val="en-AU"/>
        </w:rPr>
      </w:pPr>
    </w:p>
    <w:p w14:paraId="587DCFBF" w14:textId="312B9E32" w:rsidR="00AF769C" w:rsidRDefault="00AF769C" w:rsidP="006436B5">
      <w:pPr>
        <w:spacing w:after="120"/>
        <w:ind w:left="1276" w:hanging="1276"/>
        <w:rPr>
          <w:lang w:val="en-AU"/>
        </w:rPr>
      </w:pPr>
      <w:r w:rsidRPr="00AF769C">
        <w:rPr>
          <w:b/>
          <w:bCs/>
          <w:lang w:val="en-AU"/>
        </w:rPr>
        <w:t>Interviewer:</w:t>
      </w:r>
      <w:r>
        <w:rPr>
          <w:lang w:val="en-AU"/>
        </w:rPr>
        <w:t xml:space="preserve"> </w:t>
      </w:r>
      <w:r w:rsidR="00654208">
        <w:rPr>
          <w:lang w:val="en-AU"/>
        </w:rPr>
        <w:t>how were you feeling when your wife was in hospital?</w:t>
      </w:r>
    </w:p>
    <w:p w14:paraId="7160C33F" w14:textId="1E1EC310" w:rsidR="00654208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</w:p>
    <w:p w14:paraId="42F488EB" w14:textId="7D8CEF69" w:rsidR="00654208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how were your daily activities affected when your wife was sick?</w:t>
      </w:r>
    </w:p>
    <w:p w14:paraId="22C9933F" w14:textId="1BE6619B" w:rsidR="00654208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</w:p>
    <w:p w14:paraId="3F007F21" w14:textId="7AA4AE8A" w:rsidR="00654208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how did you know that your wife was sick?</w:t>
      </w:r>
    </w:p>
    <w:p w14:paraId="1AC8E324" w14:textId="0EEAB27B" w:rsidR="00654208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Respondent:</w:t>
      </w:r>
      <w:r>
        <w:rPr>
          <w:lang w:val="en-AU"/>
        </w:rPr>
        <w:t xml:space="preserve">  </w:t>
      </w:r>
    </w:p>
    <w:p w14:paraId="494ED47E" w14:textId="49D01626" w:rsidR="00654208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 xml:space="preserve">Interviewer: </w:t>
      </w:r>
      <w:r w:rsidRPr="00654208">
        <w:rPr>
          <w:lang w:val="en-AU"/>
        </w:rPr>
        <w:t>during her operation was the uterus removed?</w:t>
      </w:r>
    </w:p>
    <w:p w14:paraId="4EEE9ABA" w14:textId="6AF98274" w:rsidR="00654208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</w:p>
    <w:p w14:paraId="284D288E" w14:textId="7737B509" w:rsidR="00654208" w:rsidRPr="006F74C5" w:rsidRDefault="00654208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 w:rsidR="006F74C5">
        <w:rPr>
          <w:lang w:val="en-AU"/>
        </w:rPr>
        <w:t xml:space="preserve"> how did you perceive the medical care given to your wife?</w:t>
      </w:r>
    </w:p>
    <w:p w14:paraId="217E4BFD" w14:textId="5B1E8EC1" w:rsidR="006F74C5" w:rsidRDefault="00654208" w:rsidP="006436B5">
      <w:pPr>
        <w:spacing w:after="120"/>
        <w:ind w:left="1276" w:hanging="1276"/>
        <w:rPr>
          <w:b/>
          <w:bCs/>
          <w:lang w:val="en-AU"/>
        </w:rPr>
      </w:pPr>
      <w:r w:rsidRPr="006F74C5">
        <w:rPr>
          <w:b/>
          <w:bCs/>
          <w:lang w:val="en-AU"/>
        </w:rPr>
        <w:t>Respondent:</w:t>
      </w:r>
      <w:r w:rsidR="006F74C5">
        <w:rPr>
          <w:lang w:val="en-AU"/>
        </w:rPr>
        <w:t xml:space="preserve">  </w:t>
      </w:r>
    </w:p>
    <w:p w14:paraId="35E845E8" w14:textId="554E4EA8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what possible bad outcomes you were thinking could happen to your wife?</w:t>
      </w:r>
    </w:p>
    <w:p w14:paraId="2ACEB81D" w14:textId="78A21D19" w:rsidR="006F74C5" w:rsidRP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</w:p>
    <w:p w14:paraId="5779FA6A" w14:textId="65F6AF23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when your wife was sick, did it affect your family economy?</w:t>
      </w:r>
    </w:p>
    <w:p w14:paraId="7D889217" w14:textId="16658098" w:rsidR="006F74C5" w:rsidRP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</w:p>
    <w:p w14:paraId="7B597789" w14:textId="14D0F247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how did the sickness of your wife affect the relationship with your neighbours?</w:t>
      </w:r>
    </w:p>
    <w:p w14:paraId="324BB449" w14:textId="175EEFA1" w:rsidR="006F74C5" w:rsidRP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 </w:t>
      </w:r>
    </w:p>
    <w:p w14:paraId="1D50358E" w14:textId="5CD7FD1A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</w:t>
      </w:r>
      <w:r w:rsidR="00FA6B4C">
        <w:rPr>
          <w:lang w:val="en-AU"/>
        </w:rPr>
        <w:t>during her sickness w</w:t>
      </w:r>
      <w:r w:rsidR="002468B8">
        <w:rPr>
          <w:lang w:val="en-AU"/>
        </w:rPr>
        <w:t>ere</w:t>
      </w:r>
      <w:r w:rsidR="00FA6B4C">
        <w:rPr>
          <w:lang w:val="en-AU"/>
        </w:rPr>
        <w:t xml:space="preserve"> </w:t>
      </w:r>
      <w:r w:rsidR="002468B8">
        <w:rPr>
          <w:lang w:val="en-AU"/>
        </w:rPr>
        <w:t>you</w:t>
      </w:r>
      <w:r w:rsidR="00FA6B4C">
        <w:rPr>
          <w:lang w:val="en-AU"/>
        </w:rPr>
        <w:t xml:space="preserve"> able to talk to health professionals that </w:t>
      </w:r>
      <w:r w:rsidR="00EE15DB">
        <w:rPr>
          <w:lang w:val="en-AU"/>
        </w:rPr>
        <w:t>were</w:t>
      </w:r>
      <w:r w:rsidR="00FA6B4C">
        <w:rPr>
          <w:lang w:val="en-AU"/>
        </w:rPr>
        <w:t xml:space="preserve"> treating her?</w:t>
      </w:r>
    </w:p>
    <w:p w14:paraId="292344AE" w14:textId="72A84011" w:rsidR="006F74C5" w:rsidRP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  <w:r w:rsidR="00FA6B4C">
        <w:rPr>
          <w:lang w:val="en-AU"/>
        </w:rPr>
        <w:t xml:space="preserve"> </w:t>
      </w:r>
    </w:p>
    <w:p w14:paraId="490E949D" w14:textId="27F3402A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</w:t>
      </w:r>
      <w:r w:rsidR="00FA6B4C">
        <w:rPr>
          <w:lang w:val="en-AU"/>
        </w:rPr>
        <w:t>how are you leaving now after her sickness?</w:t>
      </w:r>
    </w:p>
    <w:p w14:paraId="4F6816DD" w14:textId="75E50095" w:rsidR="006F74C5" w:rsidRP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</w:p>
    <w:p w14:paraId="6741EF3B" w14:textId="56D9170E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</w:t>
      </w:r>
      <w:r w:rsidR="00FA6B4C">
        <w:rPr>
          <w:lang w:val="en-AU"/>
        </w:rPr>
        <w:t>whatever happened to your wife, did it induce any psychological trauma to you?</w:t>
      </w:r>
    </w:p>
    <w:p w14:paraId="67838731" w14:textId="36E4FE51" w:rsidR="006F74C5" w:rsidRP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</w:p>
    <w:p w14:paraId="3BE65E0F" w14:textId="04848DEB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</w:t>
      </w:r>
      <w:r w:rsidR="00FA6B4C">
        <w:rPr>
          <w:lang w:val="en-AU"/>
        </w:rPr>
        <w:t>who do you think helped you the most when your wife was sick?</w:t>
      </w:r>
    </w:p>
    <w:p w14:paraId="0FB33793" w14:textId="470006B0" w:rsidR="006F74C5" w:rsidRP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</w:p>
    <w:p w14:paraId="6967B8DF" w14:textId="61D00E85" w:rsidR="006F74C5" w:rsidRPr="006F74C5" w:rsidRDefault="006F74C5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lastRenderedPageBreak/>
        <w:t>Interviewer:</w:t>
      </w:r>
      <w:r>
        <w:rPr>
          <w:lang w:val="en-AU"/>
        </w:rPr>
        <w:t xml:space="preserve"> </w:t>
      </w:r>
      <w:r w:rsidR="00FA6B4C">
        <w:rPr>
          <w:lang w:val="en-AU"/>
        </w:rPr>
        <w:t>what advice would you give to husbands who have pregnant wives?</w:t>
      </w:r>
    </w:p>
    <w:p w14:paraId="4B2C453D" w14:textId="751C2B42" w:rsidR="006F74C5" w:rsidRDefault="006F74C5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</w:t>
      </w:r>
      <w:r w:rsidR="004E318A">
        <w:rPr>
          <w:b/>
          <w:bCs/>
          <w:lang w:val="en-AU"/>
        </w:rPr>
        <w:t>ent:</w:t>
      </w:r>
    </w:p>
    <w:p w14:paraId="692E6186" w14:textId="15BFC7A9" w:rsidR="0027393A" w:rsidRPr="006F74C5" w:rsidRDefault="0027393A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what do you think the government should do to improve the health care for pregnant women?</w:t>
      </w:r>
    </w:p>
    <w:p w14:paraId="33603436" w14:textId="16252392" w:rsidR="0027393A" w:rsidRPr="006F74C5" w:rsidRDefault="0027393A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  </w:t>
      </w:r>
    </w:p>
    <w:p w14:paraId="0CBFCFFD" w14:textId="796170BA" w:rsidR="0027393A" w:rsidRPr="006F74C5" w:rsidRDefault="0027393A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 xml:space="preserve">Interviewer: </w:t>
      </w:r>
      <w:r>
        <w:rPr>
          <w:lang w:val="en-AU"/>
        </w:rPr>
        <w:t>Is there any other question or comment you would want to share with us?</w:t>
      </w:r>
    </w:p>
    <w:p w14:paraId="359AE49E" w14:textId="41B37159" w:rsidR="0027393A" w:rsidRPr="006F74C5" w:rsidRDefault="0027393A" w:rsidP="006436B5">
      <w:pPr>
        <w:spacing w:after="120"/>
        <w:ind w:left="1276" w:hanging="1276"/>
        <w:rPr>
          <w:lang w:val="en-AU"/>
        </w:rPr>
      </w:pPr>
      <w:r w:rsidRPr="006F74C5">
        <w:rPr>
          <w:b/>
          <w:bCs/>
          <w:lang w:val="en-AU"/>
        </w:rPr>
        <w:t>Respondent:</w:t>
      </w:r>
      <w:r>
        <w:rPr>
          <w:lang w:val="en-AU"/>
        </w:rPr>
        <w:t xml:space="preserve"> </w:t>
      </w:r>
      <w:r w:rsidR="001207C7">
        <w:rPr>
          <w:lang w:val="en-AU"/>
        </w:rPr>
        <w:t xml:space="preserve"> </w:t>
      </w:r>
    </w:p>
    <w:p w14:paraId="01C696A8" w14:textId="7E82D58B" w:rsidR="00654208" w:rsidRPr="006F74C5" w:rsidRDefault="0027393A" w:rsidP="006436B5">
      <w:pPr>
        <w:spacing w:after="120"/>
        <w:ind w:left="1276" w:hanging="1276"/>
        <w:rPr>
          <w:lang w:val="en-AU"/>
        </w:rPr>
      </w:pPr>
      <w:r>
        <w:rPr>
          <w:b/>
          <w:bCs/>
          <w:lang w:val="en-AU"/>
        </w:rPr>
        <w:t>Interviewer:</w:t>
      </w:r>
      <w:r>
        <w:rPr>
          <w:lang w:val="en-AU"/>
        </w:rPr>
        <w:t xml:space="preserve"> </w:t>
      </w:r>
      <w:r w:rsidR="001207C7">
        <w:rPr>
          <w:lang w:val="en-AU"/>
        </w:rPr>
        <w:t>Thank you very much for your time</w:t>
      </w:r>
    </w:p>
    <w:sectPr w:rsidR="00654208" w:rsidRPr="006F74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6D"/>
    <w:rsid w:val="00085B6D"/>
    <w:rsid w:val="001207C7"/>
    <w:rsid w:val="00147359"/>
    <w:rsid w:val="002468B8"/>
    <w:rsid w:val="00261E75"/>
    <w:rsid w:val="0027393A"/>
    <w:rsid w:val="00283639"/>
    <w:rsid w:val="003049BE"/>
    <w:rsid w:val="0038548F"/>
    <w:rsid w:val="004B6217"/>
    <w:rsid w:val="004E318A"/>
    <w:rsid w:val="005068FE"/>
    <w:rsid w:val="006267AA"/>
    <w:rsid w:val="006436B5"/>
    <w:rsid w:val="00654208"/>
    <w:rsid w:val="006F74C5"/>
    <w:rsid w:val="00A41F05"/>
    <w:rsid w:val="00AF769C"/>
    <w:rsid w:val="00B43722"/>
    <w:rsid w:val="00C62124"/>
    <w:rsid w:val="00E34773"/>
    <w:rsid w:val="00EE15DB"/>
    <w:rsid w:val="00EE4BE8"/>
    <w:rsid w:val="00F0701B"/>
    <w:rsid w:val="00FA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D3BEA"/>
  <w15:chartTrackingRefBased/>
  <w15:docId w15:val="{53795565-A09E-D047-9E47-112F02983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StyleFavorite1">
    <w:name w:val="My Style Favorite 1"/>
    <w:basedOn w:val="TableNormal"/>
    <w:uiPriority w:val="99"/>
    <w:rsid w:val="004B6217"/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double" w:sz="4" w:space="0" w:color="auto"/>
        </w:tcBorders>
        <w:shd w:val="clear" w:color="auto" w:fill="FFFFFF" w:themeFill="background1"/>
      </w:tcPr>
    </w:tblStylePr>
  </w:style>
  <w:style w:type="table" w:customStyle="1" w:styleId="Mystyle">
    <w:name w:val="My style"/>
    <w:basedOn w:val="TableNormal"/>
    <w:uiPriority w:val="99"/>
    <w:rsid w:val="00B43722"/>
    <w:rPr>
      <w:sz w:val="22"/>
      <w:szCs w:val="22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is data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phile</dc:creator>
  <cp:keywords/>
  <dc:description/>
  <cp:lastModifiedBy>PC</cp:lastModifiedBy>
  <cp:revision>2</cp:revision>
  <dcterms:created xsi:type="dcterms:W3CDTF">2023-05-31T13:27:00Z</dcterms:created>
  <dcterms:modified xsi:type="dcterms:W3CDTF">2023-05-31T13:27:00Z</dcterms:modified>
</cp:coreProperties>
</file>